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8B5" w:rsidRPr="00F700E3" w:rsidRDefault="007A68B5" w:rsidP="007A68B5">
      <w:pPr>
        <w:rPr>
          <w:lang w:val="en-US"/>
        </w:rPr>
      </w:pPr>
      <w:r>
        <w:rPr>
          <w:rFonts w:asciiTheme="minorHAnsi" w:hAnsiTheme="minorHAnsi"/>
          <w:b/>
          <w:bCs/>
          <w:sz w:val="22"/>
          <w:szCs w:val="22"/>
          <w:lang w:val="en-US"/>
        </w:rPr>
        <w:t>Table S</w:t>
      </w:r>
      <w:bookmarkStart w:id="0" w:name="_GoBack"/>
      <w:bookmarkEnd w:id="0"/>
      <w:r>
        <w:rPr>
          <w:rFonts w:asciiTheme="minorHAnsi" w:hAnsiTheme="minorHAnsi"/>
          <w:b/>
          <w:bCs/>
          <w:sz w:val="22"/>
          <w:szCs w:val="22"/>
          <w:lang w:val="en-US"/>
        </w:rPr>
        <w:t>10. Down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regulated gene sets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(</w:t>
      </w:r>
      <w:proofErr w:type="spellStart"/>
      <w:r>
        <w:rPr>
          <w:rFonts w:asciiTheme="minorHAnsi" w:hAnsiTheme="minorHAnsi"/>
          <w:b/>
          <w:bCs/>
          <w:sz w:val="22"/>
          <w:szCs w:val="22"/>
          <w:lang w:val="en-US"/>
        </w:rPr>
        <w:t>GeneOntology</w:t>
      </w:r>
      <w:proofErr w:type="spellEnd"/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– Biological Process)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 in 1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>00n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M </w:t>
      </w:r>
      <w:proofErr w:type="spellStart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ouabain</w:t>
      </w:r>
      <w:proofErr w:type="spellEnd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-treated granula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>r neurons at NES &gt; 1.35.</w:t>
      </w:r>
    </w:p>
    <w:p w:rsidR="007A68B5" w:rsidRDefault="007A68B5" w:rsidP="007A68B5">
      <w:pPr>
        <w:rPr>
          <w:rFonts w:cs="Arial"/>
          <w:sz w:val="16"/>
          <w:szCs w:val="16"/>
          <w:lang w:val="en-US"/>
        </w:rPr>
      </w:pPr>
    </w:p>
    <w:tbl>
      <w:tblPr>
        <w:tblW w:w="10612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2"/>
        <w:gridCol w:w="960"/>
        <w:gridCol w:w="960"/>
        <w:gridCol w:w="960"/>
        <w:gridCol w:w="960"/>
        <w:gridCol w:w="960"/>
      </w:tblGrid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A375A1" w:rsidRDefault="007A68B5" w:rsidP="002F60BC">
            <w:pPr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A375A1" w:rsidRDefault="007A68B5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A375A1" w:rsidRDefault="007A68B5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A375A1" w:rsidRDefault="007A68B5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A375A1" w:rsidRDefault="007A68B5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OM p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A375A1" w:rsidRDefault="007A68B5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FDR q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val</w:t>
            </w:r>
            <w:proofErr w:type="spellEnd"/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SYNAP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01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78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HROMOSOME ORGANIZATION INVOLVED IN MEIOTIC CELL CYC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55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779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35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ADRENERGIC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6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7546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1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MALE MEI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73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751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35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88833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MEIOTIC CHROMOSOME SEGREG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263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747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0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60602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DETECTION OF VISIBLE LI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57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740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17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99958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REGULATION OF RECEPTOR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649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73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89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7306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HOMOLOGOUS CHROMOSOME SEGREG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444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7203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1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65634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FERTIL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46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719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09179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DETECTION OF LIGHT STIMU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11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7072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1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22929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PHOTOTRANSDUCTION VISIBLE LI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50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86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99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97973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BILE ACID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46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77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2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01043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SODIUM ION TRANSMEMBRANE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646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69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02586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SARCOMERE ORGAN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01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689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3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61884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SPERM MOTIL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07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64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3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50136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SENSORY PERCEPTION OF CHEMICAL STIMU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853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54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6870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PROTEIN KINASE A SIGNAL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38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53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4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4051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MEIOTIC CELL CYCLE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30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39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3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86767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DNA METHYLATION OR DEMETHY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0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37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04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6560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DNA MODIF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734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29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7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82433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ULAR MODIFIED AMINO ACID BIOSYNTHE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99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24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1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78623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PEPTIDYL ARGININE MODIF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34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18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48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8086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PHOTOTRANSDU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13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12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7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91776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PROTEIN ADP RIBOSY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157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10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29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75645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REGULATION OF TOR SIGNAL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65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09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5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56865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MYOFIBRIL ASSEMB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08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079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3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43379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ORGANIC HYDROXY COMPOUND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06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07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2729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PEPTIDE CROSS LINK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06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4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13522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BLOOD PRESS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88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04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04836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MEIOTIC CELL CYC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01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601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3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00177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TOR SIGNAL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607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94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7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15862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DNA ALKY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15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878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7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3043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CHLORIDE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31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875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6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15852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ACID SECRE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53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873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5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01777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RELEASE OF SEQUESTERED CALCIUM ION INTO CYTOS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096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84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00325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RHODOPSIN MEDIATED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64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82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0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94566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LIPID DIGES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01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81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30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87945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IRCADIAN SLEEP WAKE CYC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47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777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3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88889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DIGES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13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68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3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1492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MEMBRANE DEPOLARIZATION DURING ACTION POTENTI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107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617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49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30769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MULTICELLULAR ORGANISM GROW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119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60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0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23449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ALCIUM ION DEPENDENT EXOCYT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33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55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1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32305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DETECTION OF STIMU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45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42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82583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CELL AGGREG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60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35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44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99102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QUINONE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28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29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77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1433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MEIOSIS 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418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297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5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01503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PEPTIDYL CYSTEINE MODIF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73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24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35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15384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ADAPTATION OF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50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206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46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19907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ANDROGEN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978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15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476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3648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HISTONE DEUBIQUITIN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792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09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4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52594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INTERLEUKIN 6 PRODU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0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501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31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78622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SINGLE FERTIL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07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99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82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75063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WATER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5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977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50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72518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DIGESTIVE SYSTEM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41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91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89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92039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G PROTEIN COUPLED RECEPTOR PROTEIN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88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87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6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02295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G PROTEIN COUPLED RECEPTOR PROTEIN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298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86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49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93582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SYNAPTIC VESICLE EXOCYT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61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84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646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95699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INTESTINAL ABSORP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34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82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516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95662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BLOOD VESSEL ENDOTHELIAL CELL MIG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52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8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51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91846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GLUTAMATE SECRE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09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764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40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00878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ADENYLATE CYCLASE ACTIVATING G PROTEIN COUPLED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248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74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26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97714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FAT SOLUBLE VITAMIN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89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74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42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690586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INORGANIC ANION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83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70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0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0089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NEURON </w:t>
            </w:r>
            <w:proofErr w:type="spellStart"/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NEURON</w:t>
            </w:r>
            <w:proofErr w:type="spellEnd"/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SYNAPTIC TRANSMI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37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63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8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2523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INTRASPECIES INTERACTION BETWEEN ORGANIS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56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61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46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26323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SODIUM ION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75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556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4447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RESPONSE TO SALT STR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552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54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619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38206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G PROTEIN COUPLED RECEPTOR PROTEIN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556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54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49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27673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POSITIVE REGULATION OF CYTOKI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0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50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488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37355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MONOCARBOXYLIC ACID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79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48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0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37216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RECIPROCAL DNA RECOMBIN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926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45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49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46979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STEROL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438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44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9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4029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KERATIN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10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40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62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53424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PEPTIDYL TYROSINE PHOSPHORY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58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387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643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750004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YRIDINE CONTAINING COMPOUND BIOSYNTHE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51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22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73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33439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DETECTION OF ABIOTIC STIMU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83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189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7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41902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POTASSIUM ION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59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1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1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50914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CAMP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6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14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63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4817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AXONAL FASCICU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12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13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105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42832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DENDRITE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12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227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38788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INORGANIC ION TRANSMEMBRANE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12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115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3119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STEROID CA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16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11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74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2181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SPERM EGG RECOGNI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614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11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76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12758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CELL SURFACE RECEPTOR SIGNALING PATHWAY INVOLVED IN CELL </w:t>
            </w:r>
            <w:proofErr w:type="spellStart"/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</w:t>
            </w:r>
            <w:proofErr w:type="spellEnd"/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04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43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07703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GMP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39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078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94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12828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SYNAPTIC TRANSMISSION DOPAMINERG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383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0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958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25947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CGMP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94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02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727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24328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SYNAPTONEMAL COMPLEX ORGAN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193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02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767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15987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ELL FATE COMMIT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00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4012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684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13813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ANION TRANSMEMBRANE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36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995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7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13836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SENSORY PERCEPTION OF TAS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325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98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49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13476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PHOTORECEPTOR CELL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558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964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67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13118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CEREBELLAR CORTEX MORPH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655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96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66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06333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MALE GENITALIA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03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95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86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0170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DENDRITIC SPINE ORGAN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30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92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736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11198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MALE GAMETE GENE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14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90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02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1350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ACTOMYOSIN STRUCTURE ORGAN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02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89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51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11323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REGULATION OF NEUROTRANSMITTER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10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89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723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03485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POST ANAL TAIL MORPH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49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8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91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06728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RESPONSE TO FO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274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854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101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0719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RECEPTOR INTERNAL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289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818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53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18835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PROTEIN POLYMER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07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7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63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271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RESPONSE TO CADMIUM 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47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75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84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40333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CELL DIFFERENTIATION IN HINDBR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878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74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925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37139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LIPID CA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326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69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12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56984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CEREBELLAR CORTEX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24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69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63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49579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ACTIN FILAMENT POLYMER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29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67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636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53765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DNA CA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86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62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83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71737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FATTY ACID BETA OXIDATION USING ACYL COA DEHYDROGEN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52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60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1147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75786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REBELLAR PURKINJE CELL LAYER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93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60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907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69747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ALCIUM ION TRANSPORT INTO CYTOS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108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59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747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65546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AROMATIC AMINO ACID FAMILY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68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593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99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5861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DETECTION OF CHEMICAL STIMULUS INVOLVED IN SENSORY PERCEPTION OF TAS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56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514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82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95309</w:t>
            </w:r>
          </w:p>
        </w:tc>
      </w:tr>
      <w:tr w:rsidR="007A68B5" w:rsidRPr="00F700E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CYCLIC NUCLEOTIDE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4019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1.35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061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68B5" w:rsidRPr="00F700E3" w:rsidRDefault="007A68B5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0E3">
              <w:rPr>
                <w:rFonts w:asciiTheme="minorHAnsi" w:hAnsiTheme="minorHAnsi"/>
                <w:color w:val="000000"/>
                <w:sz w:val="16"/>
                <w:szCs w:val="16"/>
              </w:rPr>
              <w:t>0.888983</w:t>
            </w:r>
          </w:p>
        </w:tc>
      </w:tr>
    </w:tbl>
    <w:p w:rsidR="0024379A" w:rsidRDefault="007A68B5"/>
    <w:sectPr w:rsidR="002437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8B5"/>
    <w:rsid w:val="007A68B5"/>
    <w:rsid w:val="00E82025"/>
    <w:rsid w:val="00F3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B0FD51-9AC9-43D0-A05B-D5D589648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68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A68B5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4">
    <w:name w:val="Текст выноски Знак"/>
    <w:basedOn w:val="a0"/>
    <w:link w:val="a3"/>
    <w:uiPriority w:val="99"/>
    <w:semiHidden/>
    <w:rsid w:val="007A68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58</Words>
  <Characters>7172</Characters>
  <Application>Microsoft Office Word</Application>
  <DocSecurity>0</DocSecurity>
  <Lines>59</Lines>
  <Paragraphs>1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Olga</cp:lastModifiedBy>
  <cp:revision>1</cp:revision>
  <dcterms:created xsi:type="dcterms:W3CDTF">2019-09-13T09:39:00Z</dcterms:created>
  <dcterms:modified xsi:type="dcterms:W3CDTF">2019-09-13T09:39:00Z</dcterms:modified>
</cp:coreProperties>
</file>